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>: Sample integrity analysis.</w:t>
      </w:r>
      <w:r>
        <w:rPr>
          <w:szCs w:val="21"/>
        </w:rPr>
        <w:t xml:space="preserve"> The intrinsic variation (InVar) is based on candidate reference genes for 3 biological samples of each treatment and control run in triplicate, and 2 biological samples of each developmental stage run in triplicate. N: numbers of reference gene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744"/>
        <w:gridCol w:w="1228"/>
        <w:gridCol w:w="1753"/>
        <w:gridCol w:w="1754"/>
        <w:gridCol w:w="1713"/>
      </w:tblGrid>
      <w:tr>
        <w:trPr/>
        <w:tc>
          <w:tcPr>
            <w:tcW w:w="8306" w:type="dxa"/>
            <w:gridSpan w:val="6"/>
            <w:tcBorders/>
            <w:shd w:fill="DDD9C3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velopmental stage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q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± Cq]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 ± % Cq]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x-fold]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8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7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7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6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6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6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2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1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7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7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6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7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5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2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1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1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2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9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0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9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3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9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</w:tr>
      <w:tr>
        <w:trPr>
          <w:trHeight w:val="173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733"/>
        <w:gridCol w:w="1246"/>
        <w:gridCol w:w="1706"/>
        <w:gridCol w:w="1752"/>
        <w:gridCol w:w="1712"/>
      </w:tblGrid>
      <w:tr>
        <w:trPr/>
        <w:tc>
          <w:tcPr>
            <w:tcW w:w="8306" w:type="dxa"/>
            <w:gridSpan w:val="6"/>
            <w:tcBorders/>
            <w:shd w:fill="DDD9C3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ody parts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80"/>
                <w:szCs w:val="21"/>
              </w:rPr>
            </w:pPr>
            <w:r>
              <w:rPr>
                <w:b/>
                <w:bCs/>
                <w:color w:val="000080"/>
                <w:szCs w:val="21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q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± Cq]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 ± % Cq]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x-fold]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9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9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97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2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1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23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8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5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1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8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5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2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8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2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9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1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2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16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7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86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5.0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5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8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4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2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6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73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ple 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3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7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8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39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2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2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2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8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5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7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1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1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7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6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4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3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7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</w:tr>
      <w:tr>
        <w:trPr/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1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2</w:t>
            </w:r>
          </w:p>
        </w:tc>
        <w:tc>
          <w:tcPr>
            <w:tcW w:w="1712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744"/>
        <w:gridCol w:w="1228"/>
        <w:gridCol w:w="1753"/>
        <w:gridCol w:w="1754"/>
        <w:gridCol w:w="1713"/>
      </w:tblGrid>
      <w:tr>
        <w:trPr/>
        <w:tc>
          <w:tcPr>
            <w:tcW w:w="8306" w:type="dxa"/>
            <w:gridSpan w:val="6"/>
            <w:tcBorders/>
            <w:shd w:fill="DDD9C3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ow temperature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q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± Cq]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 ± % Cq]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x-fold]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7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7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5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2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2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6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6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744"/>
        <w:gridCol w:w="1228"/>
        <w:gridCol w:w="1753"/>
        <w:gridCol w:w="1754"/>
        <w:gridCol w:w="1713"/>
      </w:tblGrid>
      <w:tr>
        <w:trPr/>
        <w:tc>
          <w:tcPr>
            <w:tcW w:w="8306" w:type="dxa"/>
            <w:gridSpan w:val="6"/>
            <w:tcBorders/>
            <w:shd w:fill="DDD9C3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ungi infection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q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CP]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 ± % CP]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x-fold]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4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7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4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9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7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6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0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0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8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9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6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4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6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1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0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.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3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9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306" w:type="dxa"/>
            <w:gridSpan w:val="6"/>
            <w:tcBorders/>
            <w:shd w:fill="DDD9C3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ets</w:t>
            </w:r>
          </w:p>
        </w:tc>
      </w:tr>
      <w:tr>
        <w:trPr/>
        <w:tc>
          <w:tcPr>
            <w:tcW w:w="11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q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± Cq]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InVar. [ ± % Cq]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r. [± x-fold]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6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6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9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8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3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2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1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8.0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9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9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8.2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9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4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7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7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5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5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6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7.6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8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9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2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2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1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28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5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5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5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2.4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6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6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6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6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4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7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1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9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7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8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1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3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6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7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7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4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4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1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2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1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6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5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8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37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40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4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3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5</w:t>
            </w:r>
          </w:p>
        </w:tc>
      </w:tr>
      <w:tr>
        <w:trPr/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 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4</w:t>
            </w:r>
          </w:p>
        </w:tc>
        <w:tc>
          <w:tcPr>
            <w:tcW w:w="175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3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1.49</w:t>
            </w:r>
          </w:p>
        </w:tc>
        <w:tc>
          <w:tcPr>
            <w:tcW w:w="1713" w:type="dxa"/>
            <w:tcBorders/>
            <w:shd w:fill="DDD9C3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±0.3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3:20:00Z</dcterms:created>
  <dc:creator>Administrator</dc:creator>
  <dc:description/>
  <dc:language>en-US</dc:language>
  <cp:lastModifiedBy>lenovo</cp:lastModifiedBy>
  <dcterms:modified xsi:type="dcterms:W3CDTF">2016-01-28T03:20:00Z</dcterms:modified>
  <cp:revision>2</cp:revision>
  <dc:subject/>
  <dc:title>Low temperature treatment</dc:title>
</cp:coreProperties>
</file>